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2976"/>
      </w:tblGrid>
      <w:tr w:rsidR="00780F4B" w:rsidRPr="00780F4B" w14:paraId="5808B0BD" w14:textId="77777777" w:rsidTr="00780F4B">
        <w:trPr>
          <w:trHeight w:val="420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0FE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. The detailed sequences of siRNAs in this study.</w:t>
            </w:r>
          </w:p>
        </w:tc>
      </w:tr>
      <w:tr w:rsidR="00780F4B" w:rsidRPr="00780F4B" w14:paraId="5139DCF6" w14:textId="77777777" w:rsidTr="00780F4B">
        <w:trPr>
          <w:trHeight w:val="342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13526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0E19F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29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C8368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sense</w:t>
            </w:r>
          </w:p>
        </w:tc>
      </w:tr>
      <w:tr w:rsidR="00780F4B" w:rsidRPr="00780F4B" w14:paraId="6F69EE58" w14:textId="77777777" w:rsidTr="00780F4B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B57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cont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780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3F9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780F4B" w:rsidRPr="00780F4B" w14:paraId="73FEB1FD" w14:textId="77777777" w:rsidTr="00780F4B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A39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AARS2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370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UUCAAGCCAAUCUUU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E44A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UUGGCUUGAACUGGTT</w:t>
            </w:r>
          </w:p>
        </w:tc>
      </w:tr>
      <w:tr w:rsidR="00780F4B" w:rsidRPr="00780F4B" w14:paraId="2707067C" w14:textId="77777777" w:rsidTr="00780F4B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F37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AARS2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E77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GAUGCUUAUCCAGAA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886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GGAUAAGCAUCUCCCTT</w:t>
            </w:r>
          </w:p>
        </w:tc>
      </w:tr>
      <w:tr w:rsidR="00780F4B" w:rsidRPr="00780F4B" w14:paraId="57D92B77" w14:textId="77777777" w:rsidTr="00780F4B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39099AA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AARS2-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D63E7B2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GAUGUCCAUGCGCUUT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CBC88CF" w14:textId="77777777" w:rsidR="00780F4B" w:rsidRPr="00780F4B" w:rsidRDefault="00780F4B" w:rsidP="00780F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0F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GCAUGGACAUCAAGCTT</w:t>
            </w:r>
          </w:p>
        </w:tc>
      </w:tr>
    </w:tbl>
    <w:p w14:paraId="4DC98ADA" w14:textId="77777777" w:rsidR="001869A4" w:rsidRDefault="001869A4" w:rsidP="00780F4B">
      <w:pPr>
        <w:tabs>
          <w:tab w:val="left" w:pos="5245"/>
        </w:tabs>
      </w:pPr>
    </w:p>
    <w:sectPr w:rsidR="001869A4" w:rsidSect="00780F4B">
      <w:pgSz w:w="11906" w:h="16838"/>
      <w:pgMar w:top="1440" w:right="2125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44A58" w14:textId="77777777" w:rsidR="00DE0F76" w:rsidRDefault="00DE0F76" w:rsidP="00780F4B">
      <w:r>
        <w:separator/>
      </w:r>
    </w:p>
  </w:endnote>
  <w:endnote w:type="continuationSeparator" w:id="0">
    <w:p w14:paraId="56D653D1" w14:textId="77777777" w:rsidR="00DE0F76" w:rsidRDefault="00DE0F76" w:rsidP="0078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877F6" w14:textId="77777777" w:rsidR="00DE0F76" w:rsidRDefault="00DE0F76" w:rsidP="00780F4B">
      <w:r>
        <w:separator/>
      </w:r>
    </w:p>
  </w:footnote>
  <w:footnote w:type="continuationSeparator" w:id="0">
    <w:p w14:paraId="5EAC2413" w14:textId="77777777" w:rsidR="00DE0F76" w:rsidRDefault="00DE0F76" w:rsidP="0078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C5"/>
    <w:rsid w:val="001869A4"/>
    <w:rsid w:val="002340D3"/>
    <w:rsid w:val="00780F4B"/>
    <w:rsid w:val="00DE0F76"/>
    <w:rsid w:val="00E0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0EB6C5-3D03-4DEC-8BA3-7B279575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8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68</Characters>
  <Application>Microsoft Office Word</Application>
  <DocSecurity>0</DocSecurity>
  <Lines>4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2</cp:revision>
  <dcterms:created xsi:type="dcterms:W3CDTF">2023-09-08T09:18:00Z</dcterms:created>
  <dcterms:modified xsi:type="dcterms:W3CDTF">2023-09-08T09:20:00Z</dcterms:modified>
</cp:coreProperties>
</file>